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8587A2">
      <w:pPr>
        <w:tabs>
          <w:tab w:val="left" w:pos="587"/>
        </w:tabs>
        <w:bidi w:val="0"/>
        <w:jc w:val="both"/>
        <w:rPr>
          <w:rFonts w:hint="eastAsia" w:ascii="Times New Roman" w:hAnsi="Times New Roman"/>
          <w:b/>
          <w:kern w:val="0"/>
          <w:sz w:val="24"/>
          <w:szCs w:val="24"/>
          <w:lang w:val="en-US" w:eastAsia="zh-CN"/>
          <w14:ligatures w14:val="none"/>
        </w:rPr>
      </w:pPr>
      <w:bookmarkStart w:id="0" w:name="_GoBack"/>
      <w:bookmarkEnd w:id="0"/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  <w14:ligatures w14:val="none"/>
        </w:rPr>
        <w:t xml:space="preserve">S1 Table. Antibacterial activity of COE-D8 and comparative antibiotics against clinical and reference Uropathogenic </w:t>
      </w:r>
      <w:r>
        <w:rPr>
          <w:rFonts w:hint="eastAsia" w:ascii="Times New Roman" w:hAnsi="Times New Roman"/>
          <w:b/>
          <w:i/>
          <w:iCs/>
          <w:kern w:val="0"/>
          <w:sz w:val="24"/>
          <w:szCs w:val="24"/>
          <w:lang w:val="en-US" w:eastAsia="zh-CN"/>
          <w14:ligatures w14:val="none"/>
        </w:rPr>
        <w:t>E. coli</w:t>
      </w: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  <w14:ligatures w14:val="none"/>
        </w:rPr>
        <w:t>(UPEC) strains.</w:t>
      </w: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  <w14:ligatures w14:val="none"/>
        </w:rPr>
        <w:br w:type="textWrapping"/>
      </w:r>
    </w:p>
    <w:tbl>
      <w:tblPr>
        <w:tblStyle w:val="6"/>
        <w:tblpPr w:leftFromText="180" w:rightFromText="180" w:vertAnchor="text" w:tblpXSpec="center" w:tblpY="1"/>
        <w:tblOverlap w:val="never"/>
        <w:tblW w:w="1094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169"/>
        <w:gridCol w:w="1646"/>
        <w:gridCol w:w="845"/>
        <w:gridCol w:w="178"/>
        <w:gridCol w:w="58"/>
        <w:gridCol w:w="965"/>
        <w:gridCol w:w="1609"/>
        <w:gridCol w:w="974"/>
        <w:gridCol w:w="1023"/>
        <w:gridCol w:w="1023"/>
      </w:tblGrid>
      <w:tr w14:paraId="139A1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25" w:type="dxa"/>
            <w:gridSpan w:val="11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0823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Style w:val="40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18"/>
                <w:szCs w:val="18"/>
                <w:shd w:val="clear" w:fill="FFFFFF"/>
                <w:lang w:val="en-US" w:eastAsia="zh-CN" w:bidi="ar"/>
                <w14:ligatures w14:val="standardContextual"/>
              </w:rPr>
              <w:t>MIC (</w:t>
            </w:r>
            <w:r>
              <w:rPr>
                <w:rStyle w:val="40"/>
                <w:rFonts w:hint="eastAsia" w:ascii="Microsoft YaHei" w:hAnsi="Microsoft YaHei" w:eastAsia="Microsoft YaHei" w:cs="Microsoft YaHei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18"/>
                <w:szCs w:val="18"/>
                <w:shd w:val="clear" w:fill="FFFFFF"/>
                <w:lang w:val="en-US" w:eastAsia="zh-CN" w:bidi="ar"/>
                <w14:ligatures w14:val="standardContextual"/>
              </w:rPr>
              <w:t>μg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18"/>
                <w:szCs w:val="18"/>
                <w:shd w:val="clear" w:fill="FFFFFF"/>
                <w:lang w:eastAsia="zh-CN"/>
              </w:rPr>
              <w:t>/mL</w:t>
            </w:r>
            <w:r>
              <w:rPr>
                <w:rStyle w:val="40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18"/>
                <w:szCs w:val="18"/>
                <w:shd w:val="clear" w:fill="FFFFFF"/>
                <w:lang w:val="en-US" w:eastAsia="zh-CN" w:bidi="ar"/>
                <w14:ligatures w14:val="standardContextual"/>
              </w:rPr>
              <w:t>)</w:t>
            </w:r>
            <w:r>
              <w:rPr>
                <w:rStyle w:val="40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21"/>
                <w:szCs w:val="21"/>
                <w:shd w:val="clear" w:fill="FFFFFF"/>
                <w:lang w:val="en-US" w:eastAsia="zh-CN" w:bidi="ar"/>
                <w14:ligatures w14:val="standardContextual"/>
              </w:rPr>
              <w:t>​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-2"/>
                <w:kern w:val="2"/>
                <w:sz w:val="21"/>
                <w:szCs w:val="21"/>
                <w:shd w:val="clear" w:fill="FFFFFF"/>
                <w:lang w:val="en-US" w:eastAsia="zh-CN" w:bidi="ar"/>
                <w14:ligatures w14:val="standardContextual"/>
              </w:rPr>
              <w:t>​</w:t>
            </w:r>
          </w:p>
        </w:tc>
      </w:tr>
      <w:tr w14:paraId="15DFD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B2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NO.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9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COE-D8</w:t>
            </w:r>
          </w:p>
        </w:tc>
        <w:tc>
          <w:tcPr>
            <w:tcW w:w="16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A1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NIT</w:t>
            </w:r>
          </w:p>
        </w:tc>
        <w:tc>
          <w:tcPr>
            <w:tcW w:w="102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43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FOS</w:t>
            </w:r>
          </w:p>
        </w:tc>
        <w:tc>
          <w:tcPr>
            <w:tcW w:w="102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D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CEPH</w:t>
            </w:r>
          </w:p>
        </w:tc>
        <w:tc>
          <w:tcPr>
            <w:tcW w:w="16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98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SUL</w:t>
            </w:r>
          </w:p>
        </w:tc>
        <w:tc>
          <w:tcPr>
            <w:tcW w:w="9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BD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OFL</w:t>
            </w:r>
          </w:p>
        </w:tc>
        <w:tc>
          <w:tcPr>
            <w:tcW w:w="10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F0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KM</w:t>
            </w:r>
          </w:p>
        </w:tc>
        <w:tc>
          <w:tcPr>
            <w:tcW w:w="10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ED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AMP</w:t>
            </w:r>
          </w:p>
        </w:tc>
      </w:tr>
      <w:tr w14:paraId="1D3B2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1F624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Antimicrobial mechanisms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5C805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Membrane disrup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1723B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 xml:space="preserve">Cell wall,DNA,RNA synthesis inhibitor   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5DF5F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 xml:space="preserve">Cell wall synthesis inhibitor   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4E2D0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>Cell wall synthesis inhibitor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61D52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 Competitive inhibitor of enzyme dihydropteroate synthetase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0F1B9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>DNA gyrase inhibitor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5BEF70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lang w:bidi="ar"/>
              </w:rPr>
              <w:t>Protein</w:t>
            </w: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 xml:space="preserve"> synthesis inhibitor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067C8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>Cell wall synthesis inhibitor</w:t>
            </w:r>
          </w:p>
        </w:tc>
      </w:tr>
      <w:tr w14:paraId="144CC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16" w:type="dxa"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shd w:val="clear" w:color="auto" w:fill="FCE4D6"/>
            <w:vAlign w:val="center"/>
          </w:tcPr>
          <w:p w14:paraId="75F426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K12</w:t>
            </w:r>
          </w:p>
        </w:tc>
        <w:tc>
          <w:tcPr>
            <w:tcW w:w="1169" w:type="dxa"/>
            <w:tcBorders>
              <w:top w:val="single" w:color="auto" w:sz="8" w:space="0"/>
              <w:left w:val="single" w:color="auto" w:sz="4" w:space="0"/>
              <w:bottom w:val="nil"/>
              <w:right w:val="nil"/>
            </w:tcBorders>
            <w:shd w:val="clear" w:color="auto" w:fill="FCE4D6"/>
            <w:vAlign w:val="center"/>
          </w:tcPr>
          <w:p w14:paraId="0C29A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CE4D6"/>
            <w:vAlign w:val="center"/>
          </w:tcPr>
          <w:p w14:paraId="5616B1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CE4D6"/>
            <w:vAlign w:val="center"/>
          </w:tcPr>
          <w:p w14:paraId="032AF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CE4D6"/>
            <w:vAlign w:val="center"/>
          </w:tcPr>
          <w:p w14:paraId="68B56D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CE4D6"/>
            <w:vAlign w:val="center"/>
          </w:tcPr>
          <w:p w14:paraId="07B95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CE4D6"/>
            <w:vAlign w:val="center"/>
          </w:tcPr>
          <w:p w14:paraId="584F6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CE4D6"/>
            <w:vAlign w:val="center"/>
          </w:tcPr>
          <w:p w14:paraId="460D53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0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CE4D6"/>
            <w:vAlign w:val="center"/>
          </w:tcPr>
          <w:p w14:paraId="07711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</w:tr>
      <w:tr w14:paraId="5BE25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CE4D6"/>
            <w:vAlign w:val="center"/>
          </w:tcPr>
          <w:p w14:paraId="085BF3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UTI89</w:t>
            </w:r>
          </w:p>
        </w:tc>
        <w:tc>
          <w:tcPr>
            <w:tcW w:w="116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CE4D6"/>
            <w:vAlign w:val="center"/>
          </w:tcPr>
          <w:p w14:paraId="7E7A2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</w:tcPr>
          <w:p w14:paraId="2DE2F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</w:tcPr>
          <w:p w14:paraId="0CD01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</w:tcPr>
          <w:p w14:paraId="7C66A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</w:tcPr>
          <w:p w14:paraId="21B92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</w:tcPr>
          <w:p w14:paraId="64CF6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</w:tcPr>
          <w:p w14:paraId="229440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</w:tcPr>
          <w:p w14:paraId="7F241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5D6AE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4EB1E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20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BA6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BF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66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7A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EE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0F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24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4F48A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0B393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346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35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1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5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42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29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6E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46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1A348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7DD04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5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F3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4D2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C0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F8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0EF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54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79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319BF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2A6E8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84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25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2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82F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E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7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C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6E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9F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536DC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1B9CE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8F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B0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2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9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58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C0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FB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A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95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</w:tr>
      <w:tr w14:paraId="35AD7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023ED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4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3A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DD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E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0F9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67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1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BD1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512</w:t>
            </w:r>
          </w:p>
        </w:tc>
      </w:tr>
      <w:tr w14:paraId="71793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0761A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D3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E6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6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A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09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54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D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A9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</w:tr>
      <w:tr w14:paraId="7F42F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66616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7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81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C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DD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A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9B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DA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0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512</w:t>
            </w:r>
          </w:p>
        </w:tc>
      </w:tr>
      <w:tr w14:paraId="7AEBD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7117AF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D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E5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A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D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1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FE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29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C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512</w:t>
            </w:r>
          </w:p>
        </w:tc>
      </w:tr>
      <w:tr w14:paraId="7C6021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60FC6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3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8A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9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F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F4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CC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2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7A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512</w:t>
            </w:r>
          </w:p>
        </w:tc>
      </w:tr>
      <w:tr w14:paraId="0EF1C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0A776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B8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36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2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D9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A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F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8D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7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56</w:t>
            </w:r>
          </w:p>
        </w:tc>
      </w:tr>
      <w:tr w14:paraId="45740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3528E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27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E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D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51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D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25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B2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DF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512</w:t>
            </w:r>
          </w:p>
        </w:tc>
      </w:tr>
      <w:tr w14:paraId="3EB2B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440C7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C9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8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D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FD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EE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51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2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CA2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512</w:t>
            </w:r>
          </w:p>
        </w:tc>
      </w:tr>
      <w:tr w14:paraId="1B0D2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3D5EF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70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D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B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0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C1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F6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DAA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6C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</w:tr>
      <w:tr w14:paraId="395C3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39F846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0F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0B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F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5D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11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A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F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2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</w:tr>
      <w:tr w14:paraId="43A97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2D1F7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6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A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1F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C9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8E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5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9B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2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2C6D0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79995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6B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96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0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7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B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D8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C6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FD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4FE29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48716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BB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E0B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BD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D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F3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24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B1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F0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35D03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78AF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F6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5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38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B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8D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9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C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11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09A5F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1DFBA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8B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20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BE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74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97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9C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7B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DC4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78180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49BA2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0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0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4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7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53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26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0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0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4E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62D43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7676A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32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4D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29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5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0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4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A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3B6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2C022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78882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1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3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91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AF9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A7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86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7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2CD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20999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17440F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65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BB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3B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0A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AC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E1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6C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FA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34AC5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23A7B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B1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C4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00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9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B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E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57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F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2F393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60583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26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63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8D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02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5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51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0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F7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12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4CE3D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6A5F3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8A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9A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A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2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75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69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CF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E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6FD9D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30ECA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DCC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DD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5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8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3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F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76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4B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0C0F5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3791E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E0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2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50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98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510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2A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27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F06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7AE1E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368DF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91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4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9D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F3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A8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5F6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BA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FF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49112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61B02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1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F7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F62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38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FF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3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B1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0A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40263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1090C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63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977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D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2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71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2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84E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4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22239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700EC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53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D7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D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3F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67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E4E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D4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7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7EA67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885C8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9B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30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07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2B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4D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D5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9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7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10267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1D138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46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4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2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78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B2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FC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05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DC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1543D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2C691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55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3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98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5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50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C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F3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BD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E4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50E51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3E1930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C9D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95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5E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8B9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6C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709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0E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7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0DCD3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376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F4F1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Style w:val="40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18"/>
                <w:szCs w:val="18"/>
                <w:shd w:val="clear" w:fill="FFFFFF"/>
                <w:lang w:val="en-US" w:eastAsia="zh-CN" w:bidi="ar"/>
                <w14:ligatures w14:val="standardContextual"/>
              </w:rPr>
              <w:t>S1 Table(Continued)</w:t>
            </w: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18"/>
                <w:szCs w:val="18"/>
                <w:shd w:val="clear" w:fill="FFFFFF"/>
                <w:lang w:val="en-US" w:eastAsia="zh-CN"/>
              </w:rPr>
              <w:t>​</w:t>
            </w:r>
          </w:p>
        </w:tc>
        <w:tc>
          <w:tcPr>
            <w:tcW w:w="5849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2AF0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Style w:val="40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18"/>
                <w:szCs w:val="18"/>
                <w:shd w:val="clear" w:fill="FFFFFF"/>
                <w:lang w:val="en-US" w:eastAsia="zh-CN" w:bidi="ar"/>
                <w14:ligatures w14:val="standardContextual"/>
              </w:rPr>
              <w:t>MIC (</w:t>
            </w:r>
            <w:r>
              <w:rPr>
                <w:rStyle w:val="40"/>
                <w:rFonts w:hint="eastAsia" w:ascii="Microsoft YaHei" w:hAnsi="Microsoft YaHei" w:eastAsia="Microsoft YaHei" w:cs="Microsoft YaHei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18"/>
                <w:szCs w:val="18"/>
                <w:shd w:val="clear" w:fill="FFFFFF"/>
                <w:lang w:val="en-US" w:eastAsia="zh-CN" w:bidi="ar"/>
                <w14:ligatures w14:val="standardContextual"/>
              </w:rPr>
              <w:t>μg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18"/>
                <w:szCs w:val="18"/>
                <w:shd w:val="clear" w:fill="FFFFFF"/>
                <w:lang w:eastAsia="zh-CN"/>
              </w:rPr>
              <w:t>/mL</w:t>
            </w:r>
            <w:r>
              <w:rPr>
                <w:rStyle w:val="40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18"/>
                <w:szCs w:val="18"/>
                <w:shd w:val="clear" w:fill="FFFFFF"/>
                <w:lang w:val="en-US" w:eastAsia="zh-CN" w:bidi="ar"/>
                <w14:ligatures w14:val="standardContextual"/>
              </w:rPr>
              <w:t>)</w:t>
            </w: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21"/>
                <w:szCs w:val="21"/>
                <w:shd w:val="clear" w:fill="FFFFFF"/>
              </w:rPr>
              <w:t>​</w:t>
            </w:r>
          </w:p>
        </w:tc>
      </w:tr>
      <w:tr w14:paraId="2DB94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E7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NO.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37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COE-D8</w:t>
            </w:r>
          </w:p>
        </w:tc>
        <w:tc>
          <w:tcPr>
            <w:tcW w:w="16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09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NIT</w:t>
            </w:r>
          </w:p>
        </w:tc>
        <w:tc>
          <w:tcPr>
            <w:tcW w:w="102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09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FOS</w:t>
            </w:r>
          </w:p>
        </w:tc>
        <w:tc>
          <w:tcPr>
            <w:tcW w:w="102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05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CEPH</w:t>
            </w:r>
          </w:p>
        </w:tc>
        <w:tc>
          <w:tcPr>
            <w:tcW w:w="16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EA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SUL</w:t>
            </w:r>
          </w:p>
        </w:tc>
        <w:tc>
          <w:tcPr>
            <w:tcW w:w="9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F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OFL</w:t>
            </w:r>
          </w:p>
        </w:tc>
        <w:tc>
          <w:tcPr>
            <w:tcW w:w="10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0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KM</w:t>
            </w:r>
          </w:p>
        </w:tc>
        <w:tc>
          <w:tcPr>
            <w:tcW w:w="10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DD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AMP</w:t>
            </w:r>
          </w:p>
        </w:tc>
      </w:tr>
      <w:tr w14:paraId="2CFCF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60465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Antimicrobial mechanisms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719B1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Membrane disrup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37236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 xml:space="preserve">Cell wall,DNA,RNA synthesis inhibitor   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0072F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 xml:space="preserve">Cell wall synthesis inhibitor   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2D18D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>Cell wall synthesis inhibitor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20F28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 Competitive inhibitor of enzyme dihydropteroate synthetase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3E544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>DNA gyrase inhibitor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4BAFE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lang w:bidi="ar"/>
              </w:rPr>
              <w:t>Protein</w:t>
            </w: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 xml:space="preserve"> synthesis inhibitor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1ABF8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>Cell wall synthesis inhibitor</w:t>
            </w:r>
          </w:p>
        </w:tc>
      </w:tr>
      <w:tr w14:paraId="0B809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32B3A7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48</w:t>
            </w:r>
          </w:p>
        </w:tc>
        <w:tc>
          <w:tcPr>
            <w:tcW w:w="1169" w:type="dxa"/>
            <w:tcBorders>
              <w:top w:val="single" w:color="auto" w:sz="8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00C29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4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BC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A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6DC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1D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D45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50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00721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274C0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49</w:t>
            </w:r>
          </w:p>
        </w:tc>
        <w:tc>
          <w:tcPr>
            <w:tcW w:w="116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2C8DB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00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F20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D5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A6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981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4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4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18AF8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7F866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50</w:t>
            </w:r>
          </w:p>
        </w:tc>
        <w:tc>
          <w:tcPr>
            <w:tcW w:w="116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708D0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E3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4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BA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D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5D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DB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77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47843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1E04D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51</w:t>
            </w:r>
          </w:p>
        </w:tc>
        <w:tc>
          <w:tcPr>
            <w:tcW w:w="116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BE06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03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B0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4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6B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CA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2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DE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4C9B2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4D636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52</w:t>
            </w:r>
          </w:p>
        </w:tc>
        <w:tc>
          <w:tcPr>
            <w:tcW w:w="116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3EBAC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D2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29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F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E3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49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19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C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612FB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27929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53</w:t>
            </w:r>
          </w:p>
        </w:tc>
        <w:tc>
          <w:tcPr>
            <w:tcW w:w="116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1850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04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F9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A85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5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4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A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B0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66DB0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182F9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54</w:t>
            </w:r>
          </w:p>
        </w:tc>
        <w:tc>
          <w:tcPr>
            <w:tcW w:w="116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30A71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93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11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03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8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A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C3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2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7CBCF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23C89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55</w:t>
            </w:r>
          </w:p>
        </w:tc>
        <w:tc>
          <w:tcPr>
            <w:tcW w:w="116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1A5B7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58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B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50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0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578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3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C0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66773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44F28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60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ED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1D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20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FD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773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6A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D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56</w:t>
            </w:r>
          </w:p>
        </w:tc>
      </w:tr>
      <w:tr w14:paraId="0D3FD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2214C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DD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9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B8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07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E8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22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B2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7D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56</w:t>
            </w:r>
          </w:p>
        </w:tc>
      </w:tr>
      <w:tr w14:paraId="30B8D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4423B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8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7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EF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D0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6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2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D8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4D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56</w:t>
            </w:r>
          </w:p>
        </w:tc>
      </w:tr>
      <w:tr w14:paraId="1D4B1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036CF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E4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EAA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3D5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0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6F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9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98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15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6AD68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7FAAE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45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3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ED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C6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71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F5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23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9F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475FB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78ACE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DF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68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41B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A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ED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9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89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AB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1DD07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4970B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69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 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7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4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8C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1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0B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B7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39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5BFC4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43D2A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6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DE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D3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19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5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38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2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EB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5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052F2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327A0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6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77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29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B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51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98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DA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1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11BFC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3F2FD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57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A39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EA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2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45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D2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72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14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5E9E2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781B3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3D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72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2B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F8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57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61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13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4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45BD7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2EDDD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1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DC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51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4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7A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1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59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61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0C8E9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718A29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A4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C3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2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D8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9E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02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13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7F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5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B02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5ABA7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44906B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E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C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F1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A8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2B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B3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E52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D9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7EBF0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030C5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0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82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38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AFE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1C5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A5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38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73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42A13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2B3C8B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36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50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A1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20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02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A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7E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2E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52F24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2508C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C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2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1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59D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A5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53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C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1E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28697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77F5B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7E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F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64D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43C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6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C4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4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2F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4904B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0BCFE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7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1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FD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43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2B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2A0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0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F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41043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35A92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829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5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43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AD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D7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53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47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F4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5429A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0D3465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AB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2A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55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874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2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7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2B3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6F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381A5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25087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8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BD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FC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1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3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B6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00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35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B2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60DEC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6BEE5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F8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40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5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DA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3B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C9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A2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7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</w:tr>
      <w:tr w14:paraId="68EF2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36CF2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7C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8D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A6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95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0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B5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60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01A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7A28C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81AB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92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92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2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5C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F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A5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04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19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7F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1A6AB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209F6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89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1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3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32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5A2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23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D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83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27048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436AD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B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D4E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5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5F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F26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E6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9A3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30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4EB8B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31AC8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E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7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5A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15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2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F0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9BC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184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51B3D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7ED9A9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F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5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A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18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9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D6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C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9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3374B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0781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4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44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ECE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99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2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8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E8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6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C8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65C00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13A43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3E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C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EA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C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90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04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4F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B1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</w:tr>
      <w:tr w14:paraId="20E55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70A01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92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D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2F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0E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34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3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D4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C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78A8E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1EAE8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54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125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D6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65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11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B4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B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0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5A70A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41C08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3B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76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49E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5B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F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F0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FA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68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70DBE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612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FF72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18"/>
                <w:szCs w:val="18"/>
                <w:shd w:val="clear" w:fill="FFFFFF"/>
              </w:rPr>
              <w:t>S1 Table(Continued)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18"/>
                <w:szCs w:val="18"/>
                <w:shd w:val="clear" w:fill="FFFFFF"/>
                <w:lang w:val="en-US" w:eastAsia="zh-CN"/>
              </w:rPr>
              <w:t>​</w:t>
            </w:r>
          </w:p>
        </w:tc>
        <w:tc>
          <w:tcPr>
            <w:tcW w:w="5613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9472D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18"/>
                <w:szCs w:val="18"/>
                <w:shd w:val="clear" w:fill="FFFFFF"/>
              </w:rPr>
              <w:t>MIC (</w:t>
            </w:r>
            <w:r>
              <w:rPr>
                <w:rFonts w:hint="eastAsia" w:ascii="Microsoft YaHei" w:hAnsi="Microsoft YaHei" w:eastAsia="Microsoft YaHei" w:cs="Microsoft YaHei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18"/>
                <w:szCs w:val="18"/>
                <w:shd w:val="clear" w:fill="FFFFFF"/>
                <w:lang w:eastAsia="zh-CN"/>
              </w:rPr>
              <w:t>μg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18"/>
                <w:szCs w:val="18"/>
                <w:shd w:val="clear" w:fill="FFFFFF"/>
                <w:lang w:eastAsia="zh-CN"/>
              </w:rPr>
              <w:t>/mL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18"/>
                <w:szCs w:val="18"/>
                <w:shd w:val="clear" w:fill="FFFFFF"/>
              </w:rPr>
              <w:t>)</w:t>
            </w: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-2"/>
                <w:kern w:val="2"/>
                <w:sz w:val="21"/>
                <w:szCs w:val="21"/>
                <w:shd w:val="clear" w:fill="FFFFFF"/>
              </w:rPr>
              <w:t>​</w:t>
            </w:r>
          </w:p>
        </w:tc>
      </w:tr>
      <w:tr w14:paraId="6582C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1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NO.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A8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COE-D8</w:t>
            </w:r>
          </w:p>
        </w:tc>
        <w:tc>
          <w:tcPr>
            <w:tcW w:w="16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13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NIT</w:t>
            </w:r>
          </w:p>
        </w:tc>
        <w:tc>
          <w:tcPr>
            <w:tcW w:w="102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91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FOS</w:t>
            </w:r>
          </w:p>
        </w:tc>
        <w:tc>
          <w:tcPr>
            <w:tcW w:w="102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1D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CEPH</w:t>
            </w:r>
          </w:p>
        </w:tc>
        <w:tc>
          <w:tcPr>
            <w:tcW w:w="16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E7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SUL</w:t>
            </w:r>
          </w:p>
        </w:tc>
        <w:tc>
          <w:tcPr>
            <w:tcW w:w="9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37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OFL</w:t>
            </w:r>
          </w:p>
        </w:tc>
        <w:tc>
          <w:tcPr>
            <w:tcW w:w="10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3AB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KM</w:t>
            </w:r>
          </w:p>
        </w:tc>
        <w:tc>
          <w:tcPr>
            <w:tcW w:w="10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5E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AMP</w:t>
            </w:r>
          </w:p>
        </w:tc>
      </w:tr>
      <w:tr w14:paraId="4F439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200F6D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Antimicrobial mechanisms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3F357C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Membrane disrup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217D5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 xml:space="preserve">Cell wall,DNA,RNA synthesis inhibitor   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59F24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 xml:space="preserve">Cell wall synthesis inhibitor   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2874B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>Cell wall synthesis inhibitor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30D548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 Competitive inhibitor of enzyme dihydropteroate synthetase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60A1B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>DNA gyrase inhibitor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5F094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lang w:bidi="ar"/>
              </w:rPr>
              <w:t>Protein</w:t>
            </w: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 xml:space="preserve"> synthesis inhibitor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CE4D6"/>
            <w:vAlign w:val="center"/>
          </w:tcPr>
          <w:p w14:paraId="665A1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standardContextual"/>
              </w:rPr>
              <w:t>Cell wall synthesis inhibitor</w:t>
            </w:r>
          </w:p>
        </w:tc>
      </w:tr>
      <w:tr w14:paraId="04751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4ABAC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98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3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F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7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1C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28</w:t>
            </w:r>
          </w:p>
        </w:tc>
        <w:tc>
          <w:tcPr>
            <w:tcW w:w="16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D3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F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0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2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59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5676A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66597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27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41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2F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65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20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CF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7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E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</w:tr>
      <w:tr w14:paraId="57D67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610E1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1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D7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395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0F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A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8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60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3E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647E9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0188A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01</w:t>
            </w:r>
          </w:p>
        </w:tc>
        <w:tc>
          <w:tcPr>
            <w:tcW w:w="116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0F50E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C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ED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D9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1D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6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95B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13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27ABF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194F5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02</w:t>
            </w:r>
          </w:p>
        </w:tc>
        <w:tc>
          <w:tcPr>
            <w:tcW w:w="116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5533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80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B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F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9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DF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D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75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24E52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6388E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03</w:t>
            </w:r>
          </w:p>
        </w:tc>
        <w:tc>
          <w:tcPr>
            <w:tcW w:w="116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39725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BD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90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300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4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95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D7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C2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43940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1B953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3A1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C3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7B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5E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5C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E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13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3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40C96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63124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CF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0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DC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1AC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18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01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AC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2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27454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28C18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D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F2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05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821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30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8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65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5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AE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003BD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34106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2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CB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D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EA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8FD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BE0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3EE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92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40519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00545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8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15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39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D0D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6B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FA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59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BD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53EC4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7D279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DC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7E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F0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2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4C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8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F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D2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73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555E9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2C1B5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C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11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99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1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29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4EC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D3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31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</w:tr>
      <w:tr w14:paraId="758F2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 w14:paraId="3BFD8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N113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DEB4A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DengXian" w:cs="Arial"/>
                <w:b/>
                <w:bCs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AD10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0881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F50E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59CC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&gt;512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C2F4E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448B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3815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56</w:t>
            </w:r>
          </w:p>
        </w:tc>
      </w:tr>
    </w:tbl>
    <w:p w14:paraId="32D2F123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2"/>
          <w:lang w:val="en-US" w:eastAsia="zh-CN" w:bidi="ar-SA"/>
          <w14:ligatures w14:val="standardContextual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JhengHei U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bordersDoNotSurroundHeader w:val="0"/>
  <w:bordersDoNotSurroundFooter w:val="0"/>
  <w:revisionView w:markup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325F39"/>
    <w:rsid w:val="00023C09"/>
    <w:rsid w:val="000441D7"/>
    <w:rsid w:val="0015104D"/>
    <w:rsid w:val="001B7185"/>
    <w:rsid w:val="00325F39"/>
    <w:rsid w:val="00356953"/>
    <w:rsid w:val="0048301A"/>
    <w:rsid w:val="00542787"/>
    <w:rsid w:val="0063038C"/>
    <w:rsid w:val="00654CF5"/>
    <w:rsid w:val="00671936"/>
    <w:rsid w:val="00732A80"/>
    <w:rsid w:val="008F1383"/>
    <w:rsid w:val="009B45AB"/>
    <w:rsid w:val="00A36E34"/>
    <w:rsid w:val="00C448FF"/>
    <w:rsid w:val="00C5660F"/>
    <w:rsid w:val="00CF546D"/>
    <w:rsid w:val="00D100B2"/>
    <w:rsid w:val="00D118C3"/>
    <w:rsid w:val="00E65CF5"/>
    <w:rsid w:val="00E7092C"/>
    <w:rsid w:val="00FA0978"/>
    <w:rsid w:val="00FD61B1"/>
    <w:rsid w:val="013C690E"/>
    <w:rsid w:val="01635C49"/>
    <w:rsid w:val="01977E87"/>
    <w:rsid w:val="01E70628"/>
    <w:rsid w:val="021B4775"/>
    <w:rsid w:val="028B18FB"/>
    <w:rsid w:val="02BF77F6"/>
    <w:rsid w:val="034B4BE6"/>
    <w:rsid w:val="044D64CA"/>
    <w:rsid w:val="04E23328"/>
    <w:rsid w:val="05121E5F"/>
    <w:rsid w:val="05655C0A"/>
    <w:rsid w:val="06497B03"/>
    <w:rsid w:val="07102423"/>
    <w:rsid w:val="07853F55"/>
    <w:rsid w:val="096B4234"/>
    <w:rsid w:val="0AD65ABE"/>
    <w:rsid w:val="0B973E91"/>
    <w:rsid w:val="0C6D7DF3"/>
    <w:rsid w:val="0CE20369"/>
    <w:rsid w:val="0EC35F79"/>
    <w:rsid w:val="106D36EE"/>
    <w:rsid w:val="108160EB"/>
    <w:rsid w:val="108F6A5A"/>
    <w:rsid w:val="12D60970"/>
    <w:rsid w:val="12D70244"/>
    <w:rsid w:val="13165211"/>
    <w:rsid w:val="13C0517C"/>
    <w:rsid w:val="149A59CD"/>
    <w:rsid w:val="15E30CD7"/>
    <w:rsid w:val="163463C1"/>
    <w:rsid w:val="16361726"/>
    <w:rsid w:val="16573B76"/>
    <w:rsid w:val="168E3310"/>
    <w:rsid w:val="172A3039"/>
    <w:rsid w:val="18C272A1"/>
    <w:rsid w:val="19644C42"/>
    <w:rsid w:val="19C808E7"/>
    <w:rsid w:val="1A4408B5"/>
    <w:rsid w:val="1A5F124B"/>
    <w:rsid w:val="1A6B4094"/>
    <w:rsid w:val="1AF23E6D"/>
    <w:rsid w:val="1B321A20"/>
    <w:rsid w:val="1BA27381"/>
    <w:rsid w:val="1DB16262"/>
    <w:rsid w:val="1DC1221D"/>
    <w:rsid w:val="1EF36293"/>
    <w:rsid w:val="1F3F789D"/>
    <w:rsid w:val="1FE53362"/>
    <w:rsid w:val="20454680"/>
    <w:rsid w:val="20D64231"/>
    <w:rsid w:val="212B00D9"/>
    <w:rsid w:val="21D40771"/>
    <w:rsid w:val="237B0CD6"/>
    <w:rsid w:val="24096B47"/>
    <w:rsid w:val="240E783E"/>
    <w:rsid w:val="244514B2"/>
    <w:rsid w:val="2492221D"/>
    <w:rsid w:val="24B30B11"/>
    <w:rsid w:val="24F758F5"/>
    <w:rsid w:val="259A3A7F"/>
    <w:rsid w:val="25A60F16"/>
    <w:rsid w:val="273A72C8"/>
    <w:rsid w:val="2741335B"/>
    <w:rsid w:val="278B7B24"/>
    <w:rsid w:val="27BD3A55"/>
    <w:rsid w:val="28C055AB"/>
    <w:rsid w:val="29F72FB0"/>
    <w:rsid w:val="2A1F27A5"/>
    <w:rsid w:val="2AC46EA9"/>
    <w:rsid w:val="2ADD5651"/>
    <w:rsid w:val="2B400C25"/>
    <w:rsid w:val="2B5E283B"/>
    <w:rsid w:val="2B6366C1"/>
    <w:rsid w:val="2C732934"/>
    <w:rsid w:val="2CAE55B7"/>
    <w:rsid w:val="2DEF248E"/>
    <w:rsid w:val="2EB2503C"/>
    <w:rsid w:val="2EB6472F"/>
    <w:rsid w:val="2F646CC8"/>
    <w:rsid w:val="2F6A001E"/>
    <w:rsid w:val="30C714A1"/>
    <w:rsid w:val="30D8545C"/>
    <w:rsid w:val="31781509"/>
    <w:rsid w:val="31FB3AF8"/>
    <w:rsid w:val="329D4BAF"/>
    <w:rsid w:val="32F127A1"/>
    <w:rsid w:val="33A06705"/>
    <w:rsid w:val="33F3569D"/>
    <w:rsid w:val="340D18C0"/>
    <w:rsid w:val="345E24D1"/>
    <w:rsid w:val="352E5F92"/>
    <w:rsid w:val="35814314"/>
    <w:rsid w:val="358636D8"/>
    <w:rsid w:val="3623361D"/>
    <w:rsid w:val="36592B9B"/>
    <w:rsid w:val="37661C60"/>
    <w:rsid w:val="37793D96"/>
    <w:rsid w:val="384004B6"/>
    <w:rsid w:val="38847B44"/>
    <w:rsid w:val="38A26A7B"/>
    <w:rsid w:val="38C84008"/>
    <w:rsid w:val="39181BD8"/>
    <w:rsid w:val="3A361B71"/>
    <w:rsid w:val="3A3C4CAD"/>
    <w:rsid w:val="3C215F09"/>
    <w:rsid w:val="3D1E4B3E"/>
    <w:rsid w:val="3DF77869"/>
    <w:rsid w:val="3E521D62"/>
    <w:rsid w:val="3E5D2790"/>
    <w:rsid w:val="3EA10027"/>
    <w:rsid w:val="3ED90D1D"/>
    <w:rsid w:val="3FFA644F"/>
    <w:rsid w:val="40543FCB"/>
    <w:rsid w:val="40D914A8"/>
    <w:rsid w:val="413A1F9E"/>
    <w:rsid w:val="414032D5"/>
    <w:rsid w:val="42562684"/>
    <w:rsid w:val="42B555FD"/>
    <w:rsid w:val="42CA554C"/>
    <w:rsid w:val="43036368"/>
    <w:rsid w:val="4348021F"/>
    <w:rsid w:val="43FD36FF"/>
    <w:rsid w:val="44110F59"/>
    <w:rsid w:val="446A2417"/>
    <w:rsid w:val="44A816B2"/>
    <w:rsid w:val="457C4AF8"/>
    <w:rsid w:val="459E4A6E"/>
    <w:rsid w:val="45C049E4"/>
    <w:rsid w:val="46F54B62"/>
    <w:rsid w:val="47883C9F"/>
    <w:rsid w:val="47FB61A8"/>
    <w:rsid w:val="484E4529"/>
    <w:rsid w:val="487F0B87"/>
    <w:rsid w:val="49E113CD"/>
    <w:rsid w:val="49FB5243"/>
    <w:rsid w:val="4A0A26D2"/>
    <w:rsid w:val="4B9B445E"/>
    <w:rsid w:val="4C7B1FC6"/>
    <w:rsid w:val="4D31441A"/>
    <w:rsid w:val="4DB04441"/>
    <w:rsid w:val="4E777241"/>
    <w:rsid w:val="4EC07803"/>
    <w:rsid w:val="4EFB6A8D"/>
    <w:rsid w:val="507A1C34"/>
    <w:rsid w:val="516923D4"/>
    <w:rsid w:val="52574038"/>
    <w:rsid w:val="525E7A5F"/>
    <w:rsid w:val="53B611D5"/>
    <w:rsid w:val="53B86CFB"/>
    <w:rsid w:val="54297BF9"/>
    <w:rsid w:val="54660E4D"/>
    <w:rsid w:val="54D1276A"/>
    <w:rsid w:val="54FE52FE"/>
    <w:rsid w:val="55456CB4"/>
    <w:rsid w:val="562D06A0"/>
    <w:rsid w:val="58093FC9"/>
    <w:rsid w:val="58931AE5"/>
    <w:rsid w:val="58FA1B64"/>
    <w:rsid w:val="59981AA8"/>
    <w:rsid w:val="59CC1752"/>
    <w:rsid w:val="5ACD5782"/>
    <w:rsid w:val="5B215ACE"/>
    <w:rsid w:val="5B661732"/>
    <w:rsid w:val="5C7D3B22"/>
    <w:rsid w:val="5CA02A22"/>
    <w:rsid w:val="5D343CF1"/>
    <w:rsid w:val="5DB9023F"/>
    <w:rsid w:val="5DF66D9E"/>
    <w:rsid w:val="5EB56C59"/>
    <w:rsid w:val="5FD56E87"/>
    <w:rsid w:val="61646714"/>
    <w:rsid w:val="63E663F3"/>
    <w:rsid w:val="642B3519"/>
    <w:rsid w:val="652E32C1"/>
    <w:rsid w:val="671319AA"/>
    <w:rsid w:val="681A5D7E"/>
    <w:rsid w:val="689A0C6D"/>
    <w:rsid w:val="68F77E6E"/>
    <w:rsid w:val="68FA6EBC"/>
    <w:rsid w:val="6A3274A9"/>
    <w:rsid w:val="6A5007A3"/>
    <w:rsid w:val="6B3C600C"/>
    <w:rsid w:val="6CC379D4"/>
    <w:rsid w:val="6CF22E26"/>
    <w:rsid w:val="6EC30F1E"/>
    <w:rsid w:val="6EDA6267"/>
    <w:rsid w:val="6F434794"/>
    <w:rsid w:val="70980188"/>
    <w:rsid w:val="70F57389"/>
    <w:rsid w:val="71F54E3A"/>
    <w:rsid w:val="726A16B0"/>
    <w:rsid w:val="72F14003"/>
    <w:rsid w:val="72F62F44"/>
    <w:rsid w:val="7329156C"/>
    <w:rsid w:val="73A40BF2"/>
    <w:rsid w:val="74130252"/>
    <w:rsid w:val="75644ADD"/>
    <w:rsid w:val="75790588"/>
    <w:rsid w:val="77381D7D"/>
    <w:rsid w:val="775B5A6C"/>
    <w:rsid w:val="77882D05"/>
    <w:rsid w:val="77EB41CA"/>
    <w:rsid w:val="780806BC"/>
    <w:rsid w:val="783F01ED"/>
    <w:rsid w:val="78CA600D"/>
    <w:rsid w:val="7AD85D51"/>
    <w:rsid w:val="7CC3658D"/>
    <w:rsid w:val="7CF624BE"/>
    <w:rsid w:val="7D3D4087"/>
    <w:rsid w:val="7D902913"/>
    <w:rsid w:val="7DA95783"/>
    <w:rsid w:val="7DAA32A9"/>
    <w:rsid w:val="7E3C65F7"/>
    <w:rsid w:val="7E635932"/>
    <w:rsid w:val="7F8F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autoRedefine/>
    <w:semiHidden/>
    <w:unhideWhenUsed/>
    <w:qFormat/>
    <w:uiPriority w:val="99"/>
    <w:pPr>
      <w:spacing w:after="120"/>
    </w:pPr>
  </w:style>
  <w:style w:type="paragraph" w:styleId="3">
    <w:name w:val="footer"/>
    <w:basedOn w:val="1"/>
    <w:link w:val="38"/>
    <w:autoRedefine/>
    <w:unhideWhenUsed/>
    <w:qFormat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37"/>
    <w:autoRedefine/>
    <w:unhideWhenUsed/>
    <w:qFormat/>
    <w:uiPriority w:val="99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FollowedHyperlink"/>
    <w:basedOn w:val="7"/>
    <w:autoRedefine/>
    <w:semiHidden/>
    <w:unhideWhenUsed/>
    <w:qFormat/>
    <w:uiPriority w:val="99"/>
    <w:rPr>
      <w:color w:val="954F72"/>
      <w:u w:val="single"/>
    </w:rPr>
  </w:style>
  <w:style w:type="character" w:styleId="10">
    <w:name w:val="Hyperlink"/>
    <w:basedOn w:val="7"/>
    <w:autoRedefine/>
    <w:semiHidden/>
    <w:unhideWhenUsed/>
    <w:qFormat/>
    <w:uiPriority w:val="99"/>
    <w:rPr>
      <w:color w:val="0563C1"/>
      <w:u w:val="single"/>
    </w:rPr>
  </w:style>
  <w:style w:type="paragraph" w:customStyle="1" w:styleId="11">
    <w:name w:val="样式2"/>
    <w:basedOn w:val="2"/>
    <w:autoRedefine/>
    <w:qFormat/>
    <w:uiPriority w:val="0"/>
    <w:pPr>
      <w:autoSpaceDE w:val="0"/>
      <w:autoSpaceDN w:val="0"/>
      <w:spacing w:after="0" w:line="429" w:lineRule="auto"/>
      <w:ind w:left="1577" w:right="1803"/>
    </w:pPr>
    <w:rPr>
      <w:rFonts w:ascii="Microsoft JhengHei UI" w:hAnsi="Microsoft JhengHei UI" w:eastAsia="Microsoft JhengHei UI" w:cs="Microsoft JhengHei UI"/>
      <w:kern w:val="0"/>
      <w:szCs w:val="21"/>
      <w:u w:val="thick" w:color="538135" w:themeColor="accent6" w:themeShade="BF"/>
      <w:em w:val="dot"/>
      <w:lang w:eastAsia="en-US"/>
    </w:rPr>
  </w:style>
  <w:style w:type="character" w:customStyle="1" w:styleId="12">
    <w:name w:val="正文文本 字符"/>
    <w:basedOn w:val="7"/>
    <w:link w:val="2"/>
    <w:autoRedefine/>
    <w:semiHidden/>
    <w:qFormat/>
    <w:uiPriority w:val="99"/>
  </w:style>
  <w:style w:type="paragraph" w:customStyle="1" w:styleId="13">
    <w:name w:val="msonormal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kern w:val="0"/>
      <w:sz w:val="24"/>
      <w:szCs w:val="24"/>
    </w:rPr>
  </w:style>
  <w:style w:type="paragraph" w:customStyle="1" w:styleId="14">
    <w:name w:val="font5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DengXian" w:hAnsi="DengXian" w:eastAsia="DengXian" w:cs="SimSun"/>
      <w:kern w:val="0"/>
      <w:sz w:val="18"/>
      <w:szCs w:val="18"/>
    </w:rPr>
  </w:style>
  <w:style w:type="paragraph" w:customStyle="1" w:styleId="15">
    <w:name w:val="xl65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16">
    <w:name w:val="xl66"/>
    <w:basedOn w:val="1"/>
    <w:autoRedefine/>
    <w:qFormat/>
    <w:uiPriority w:val="0"/>
    <w:pPr>
      <w:widowControl/>
      <w:pBdr>
        <w:right w:val="single" w:color="auto" w:sz="4" w:space="0"/>
      </w:pBdr>
      <w:spacing w:before="100" w:beforeAutospacing="1" w:after="100" w:afterAutospacing="1"/>
      <w:jc w:val="left"/>
    </w:pPr>
    <w:rPr>
      <w:rFonts w:ascii="SimSun" w:hAnsi="SimSun" w:eastAsia="SimSun" w:cs="SimSun"/>
      <w:b/>
      <w:bCs/>
      <w:kern w:val="0"/>
      <w:sz w:val="24"/>
      <w:szCs w:val="24"/>
    </w:rPr>
  </w:style>
  <w:style w:type="paragraph" w:customStyle="1" w:styleId="17">
    <w:name w:val="xl67"/>
    <w:basedOn w:val="1"/>
    <w:autoRedefine/>
    <w:qFormat/>
    <w:uiPriority w:val="0"/>
    <w:pPr>
      <w:widowControl/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18">
    <w:name w:val="xl68"/>
    <w:basedOn w:val="1"/>
    <w:autoRedefine/>
    <w:qFormat/>
    <w:uiPriority w:val="0"/>
    <w:pPr>
      <w:widowControl/>
      <w:pBdr>
        <w:bottom w:val="single" w:color="auto" w:sz="12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19">
    <w:name w:val="xl69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SimSun" w:cs="Arial"/>
      <w:b/>
      <w:bCs/>
      <w:kern w:val="0"/>
      <w:sz w:val="24"/>
      <w:szCs w:val="24"/>
    </w:rPr>
  </w:style>
  <w:style w:type="paragraph" w:customStyle="1" w:styleId="20">
    <w:name w:val="xl70"/>
    <w:basedOn w:val="1"/>
    <w:autoRedefine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Arial" w:hAnsi="Arial" w:eastAsia="SimSun" w:cs="Arial"/>
      <w:b/>
      <w:bCs/>
      <w:kern w:val="0"/>
      <w:sz w:val="24"/>
      <w:szCs w:val="24"/>
    </w:rPr>
  </w:style>
  <w:style w:type="paragraph" w:customStyle="1" w:styleId="21">
    <w:name w:val="xl71"/>
    <w:basedOn w:val="1"/>
    <w:autoRedefine/>
    <w:qFormat/>
    <w:uiPriority w:val="0"/>
    <w:pPr>
      <w:widowControl/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2">
    <w:name w:val="xl72"/>
    <w:basedOn w:val="1"/>
    <w:autoRedefine/>
    <w:qFormat/>
    <w:uiPriority w:val="0"/>
    <w:pPr>
      <w:widowControl/>
      <w:pBdr>
        <w:left w:val="single" w:color="auto" w:sz="4" w:space="0"/>
        <w:bottom w:val="single" w:color="auto" w:sz="12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3">
    <w:name w:val="xl73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12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4">
    <w:name w:val="xl74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12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5">
    <w:name w:val="xl75"/>
    <w:basedOn w:val="1"/>
    <w:autoRedefine/>
    <w:qFormat/>
    <w:uiPriority w:val="0"/>
    <w:pPr>
      <w:widowControl/>
      <w:pBdr>
        <w:top w:val="single" w:color="auto" w:sz="4" w:space="0"/>
        <w:bottom w:val="single" w:color="auto" w:sz="12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6">
    <w:name w:val="xl76"/>
    <w:basedOn w:val="1"/>
    <w:autoRedefine/>
    <w:qFormat/>
    <w:uiPriority w:val="0"/>
    <w:pPr>
      <w:widowControl/>
      <w:pBdr>
        <w:top w:val="single" w:color="auto" w:sz="4" w:space="0"/>
        <w:bottom w:val="single" w:color="auto" w:sz="12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7">
    <w:name w:val="xl77"/>
    <w:basedOn w:val="1"/>
    <w:autoRedefine/>
    <w:qFormat/>
    <w:uiPriority w:val="0"/>
    <w:pPr>
      <w:widowControl/>
      <w:pBdr>
        <w:left w:val="single" w:color="auto" w:sz="4" w:space="0"/>
        <w:right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8">
    <w:name w:val="xl78"/>
    <w:basedOn w:val="1"/>
    <w:autoRedefine/>
    <w:qFormat/>
    <w:uiPriority w:val="0"/>
    <w:pPr>
      <w:widowControl/>
      <w:pBdr>
        <w:right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29">
    <w:name w:val="xl79"/>
    <w:basedOn w:val="1"/>
    <w:autoRedefine/>
    <w:qFormat/>
    <w:uiPriority w:val="0"/>
    <w:pPr>
      <w:widowControl/>
      <w:pBdr>
        <w:left w:val="single" w:color="auto" w:sz="4" w:space="0"/>
        <w:bottom w:val="single" w:color="auto" w:sz="12" w:space="0"/>
        <w:right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30">
    <w:name w:val="xl80"/>
    <w:basedOn w:val="1"/>
    <w:autoRedefine/>
    <w:qFormat/>
    <w:uiPriority w:val="0"/>
    <w:pPr>
      <w:widowControl/>
      <w:pBdr>
        <w:bottom w:val="single" w:color="auto" w:sz="12" w:space="0"/>
        <w:right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31">
    <w:name w:val="xl81"/>
    <w:basedOn w:val="1"/>
    <w:autoRedefine/>
    <w:qFormat/>
    <w:uiPriority w:val="0"/>
    <w:pPr>
      <w:widowControl/>
      <w:pBdr>
        <w:left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32">
    <w:name w:val="xl82"/>
    <w:basedOn w:val="1"/>
    <w:autoRedefine/>
    <w:qFormat/>
    <w:uiPriority w:val="0"/>
    <w:pPr>
      <w:widowControl/>
      <w:pBdr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33">
    <w:name w:val="xl83"/>
    <w:basedOn w:val="1"/>
    <w:autoRedefine/>
    <w:qFormat/>
    <w:uiPriority w:val="0"/>
    <w:pPr>
      <w:widowControl/>
      <w:pBdr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34">
    <w:name w:val="xl84"/>
    <w:basedOn w:val="1"/>
    <w:autoRedefine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</w:pPr>
    <w:rPr>
      <w:rFonts w:ascii="Arial" w:hAnsi="Arial" w:eastAsia="SimSun" w:cs="Arial"/>
      <w:b/>
      <w:bCs/>
      <w:kern w:val="0"/>
      <w:sz w:val="24"/>
      <w:szCs w:val="24"/>
    </w:rPr>
  </w:style>
  <w:style w:type="paragraph" w:customStyle="1" w:styleId="35">
    <w:name w:val="xl85"/>
    <w:basedOn w:val="1"/>
    <w:autoRedefine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36">
    <w:name w:val="xl86"/>
    <w:basedOn w:val="1"/>
    <w:autoRedefine/>
    <w:qFormat/>
    <w:uiPriority w:val="0"/>
    <w:pPr>
      <w:widowControl/>
      <w:pBdr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character" w:customStyle="1" w:styleId="37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38">
    <w:name w:val="页脚 字符"/>
    <w:basedOn w:val="7"/>
    <w:link w:val="3"/>
    <w:autoRedefine/>
    <w:qFormat/>
    <w:uiPriority w:val="99"/>
    <w:rPr>
      <w:sz w:val="18"/>
      <w:szCs w:val="18"/>
    </w:rPr>
  </w:style>
  <w:style w:type="paragraph" w:styleId="39">
    <w:name w:val="No Spacing"/>
    <w:autoRedefine/>
    <w:qFormat/>
    <w:uiPriority w:val="1"/>
    <w:rPr>
      <w:rFonts w:asciiTheme="minorHAnsi" w:hAnsiTheme="minorHAnsi" w:eastAsiaTheme="minorEastAsia" w:cstheme="minorBidi"/>
      <w:kern w:val="0"/>
      <w:sz w:val="20"/>
      <w:szCs w:val="20"/>
      <w:lang w:val="en-US" w:eastAsia="en-US" w:bidi="ar-SA"/>
      <w14:ligatures w14:val="none"/>
    </w:rPr>
  </w:style>
  <w:style w:type="character" w:customStyle="1" w:styleId="40">
    <w:name w:val="15"/>
    <w:basedOn w:val="7"/>
    <w:qFormat/>
    <w:uiPriority w:val="0"/>
    <w:rPr>
      <w:rFonts w:hint="default" w:ascii="Times New Roman" w:hAnsi="Times New Roman" w:cs="Times New Roman"/>
      <w:b/>
    </w:rPr>
  </w:style>
  <w:style w:type="character" w:customStyle="1" w:styleId="41">
    <w:name w:val="10"/>
    <w:basedOn w:val="7"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06</Words>
  <Characters>3223</Characters>
  <Lines>1</Lines>
  <Paragraphs>1</Paragraphs>
  <TotalTime>24</TotalTime>
  <ScaleCrop>false</ScaleCrop>
  <LinksUpToDate>false</LinksUpToDate>
  <CharactersWithSpaces>333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30T04:42:00Z</dcterms:created>
  <dc:creator>Ruan Lin</dc:creator>
  <cp:lastModifiedBy>Ruan</cp:lastModifiedBy>
  <dcterms:modified xsi:type="dcterms:W3CDTF">2026-06-24T10:45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9c25a3-541d-41fc-948d-edb3c129024f</vt:lpwstr>
  </property>
  <property fmtid="{D5CDD505-2E9C-101B-9397-08002B2CF9AE}" pid="3" name="KSOProductBuildVer">
    <vt:lpwstr>2052-12.1.0.26895</vt:lpwstr>
  </property>
  <property fmtid="{D5CDD505-2E9C-101B-9397-08002B2CF9AE}" pid="4" name="ICV">
    <vt:lpwstr>79472AC2BE8643628711CEDDE6AB5EF0_13</vt:lpwstr>
  </property>
  <property fmtid="{D5CDD505-2E9C-101B-9397-08002B2CF9AE}" pid="5" name="KSOTemplateDocerSaveRecord">
    <vt:lpwstr>eyJoZGlkIjoiN2YzNjBkOTgyNWQ1YTMxYzM3MzMwNWFiODNmOWIzYWMiLCJ1c2VySWQiOiIxNTQ4OTI1NjQ0In0=</vt:lpwstr>
  </property>
</Properties>
</file>